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F521A" w14:textId="6ECD316A" w:rsidR="003A0C62" w:rsidRDefault="00D86500" w:rsidP="00D86500">
      <w:pPr>
        <w:pStyle w:val="Heading1"/>
      </w:pPr>
      <w:r>
        <w:t>Supplementary Figures</w:t>
      </w:r>
    </w:p>
    <w:p w14:paraId="3832842A" w14:textId="2E1117BB" w:rsidR="00D86500" w:rsidRDefault="00D86500" w:rsidP="00D86500">
      <w:r>
        <w:rPr>
          <w:noProof/>
        </w:rPr>
        <w:drawing>
          <wp:inline distT="0" distB="0" distL="0" distR="0" wp14:anchorId="60C837B3" wp14:editId="2DCA6721">
            <wp:extent cx="5943600" cy="3738245"/>
            <wp:effectExtent l="0" t="0" r="0" b="0"/>
            <wp:docPr id="156733416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334164" name="Picture 1" descr="A graph of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4EE2A" w14:textId="6C4700C2" w:rsidR="00D86500" w:rsidRPr="00D86500" w:rsidRDefault="00D86500" w:rsidP="00D86500">
      <w:pPr>
        <w:rPr>
          <w:rFonts w:ascii="Times New Roman" w:hAnsi="Times New Roman" w:cs="Times New Roman"/>
          <w:sz w:val="20"/>
          <w:szCs w:val="20"/>
        </w:rPr>
      </w:pPr>
      <w:r w:rsidRPr="00D86500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D86500">
        <w:rPr>
          <w:rFonts w:ascii="Times New Roman" w:hAnsi="Times New Roman" w:cs="Times New Roman"/>
          <w:sz w:val="20"/>
          <w:szCs w:val="20"/>
        </w:rPr>
        <w:t>: Plots of the reduced scattering coefficient versus wavelength</w:t>
      </w:r>
      <w:r w:rsidR="0022116B">
        <w:rPr>
          <w:rFonts w:ascii="Times New Roman" w:hAnsi="Times New Roman" w:cs="Times New Roman"/>
          <w:sz w:val="20"/>
          <w:szCs w:val="20"/>
        </w:rPr>
        <w:t xml:space="preserve"> in the near IR to short-wave IR region.</w:t>
      </w:r>
      <w:r w:rsidRPr="00D86500">
        <w:rPr>
          <w:rFonts w:ascii="Times New Roman" w:hAnsi="Times New Roman" w:cs="Times New Roman"/>
          <w:sz w:val="20"/>
          <w:szCs w:val="20"/>
        </w:rPr>
        <w:t xml:space="preserve"> </w:t>
      </w:r>
      <w:r w:rsidR="0022116B">
        <w:rPr>
          <w:rFonts w:ascii="Times New Roman" w:hAnsi="Times New Roman" w:cs="Times New Roman"/>
          <w:sz w:val="20"/>
          <w:szCs w:val="20"/>
        </w:rPr>
        <w:t>Plots are based on Equation 1 in Reference 17. Parameters for Equation 1 are from</w:t>
      </w:r>
      <w:r w:rsidRPr="00D86500">
        <w:rPr>
          <w:rFonts w:ascii="Times New Roman" w:hAnsi="Times New Roman" w:cs="Times New Roman"/>
          <w:sz w:val="20"/>
          <w:szCs w:val="20"/>
        </w:rPr>
        <w:t xml:space="preserve"> fits in reference 17 to data in references 18-20 and the mean values from the fits in reference 17.</w:t>
      </w:r>
    </w:p>
    <w:p w14:paraId="0C09B7A9" w14:textId="77777777" w:rsidR="00D86500" w:rsidRDefault="00D86500" w:rsidP="00D86500">
      <w:pPr>
        <w:pStyle w:val="BodyText"/>
        <w:keepNext/>
        <w:jc w:val="center"/>
      </w:pPr>
      <w:r>
        <w:rPr>
          <w:noProof/>
        </w:rPr>
        <w:lastRenderedPageBreak/>
        <w:drawing>
          <wp:inline distT="0" distB="0" distL="0" distR="0" wp14:anchorId="445F080A" wp14:editId="22E06D40">
            <wp:extent cx="4572948" cy="3533775"/>
            <wp:effectExtent l="0" t="0" r="0" b="0"/>
            <wp:docPr id="706096376" name="Picture 1" descr="A diagram of a human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096376" name="Picture 1" descr="A diagram of a human body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179" cy="3540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7798D" w14:textId="2438309D" w:rsidR="00D86500" w:rsidRPr="001C7616" w:rsidRDefault="00D86500" w:rsidP="00D86500">
      <w:pPr>
        <w:pStyle w:val="Caption"/>
        <w:rPr>
          <w:b w:val="0"/>
          <w:bCs w:val="0"/>
        </w:rPr>
      </w:pPr>
      <w:r>
        <w:t>Fig.</w:t>
      </w:r>
      <w:r>
        <w:t xml:space="preserve">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>
        <w:rPr>
          <w:b w:val="0"/>
          <w:bCs w:val="0"/>
        </w:rPr>
        <w:t>Annotated i</w:t>
      </w:r>
      <w:r w:rsidRPr="001C7616">
        <w:rPr>
          <w:b w:val="0"/>
          <w:bCs w:val="0"/>
        </w:rPr>
        <w:t>l</w:t>
      </w:r>
      <w:r>
        <w:rPr>
          <w:b w:val="0"/>
          <w:bCs w:val="0"/>
        </w:rPr>
        <w:t>l</w:t>
      </w:r>
      <w:r w:rsidRPr="001C7616">
        <w:rPr>
          <w:b w:val="0"/>
          <w:bCs w:val="0"/>
        </w:rPr>
        <w:t>ustration of the human cochlea. The approximate imaging angles</w:t>
      </w:r>
      <w:r>
        <w:rPr>
          <w:b w:val="0"/>
          <w:bCs w:val="0"/>
        </w:rPr>
        <w:t xml:space="preserve"> (red cones)</w:t>
      </w:r>
      <w:r w:rsidRPr="001C7616">
        <w:rPr>
          <w:b w:val="0"/>
          <w:bCs w:val="0"/>
        </w:rPr>
        <w:t xml:space="preserve"> for TB1 and TB2 are labeled as A and B, respectively.</w:t>
      </w:r>
      <w:r>
        <w:t xml:space="preserve"> </w:t>
      </w:r>
      <w:r>
        <w:rPr>
          <w:b w:val="0"/>
          <w:bCs w:val="0"/>
        </w:rPr>
        <w:t xml:space="preserve">The apical and basal turns of TB1 are fenestrated </w:t>
      </w:r>
      <w:proofErr w:type="gramStart"/>
      <w:r>
        <w:rPr>
          <w:b w:val="0"/>
          <w:bCs w:val="0"/>
        </w:rPr>
        <w:t>similar to</w:t>
      </w:r>
      <w:proofErr w:type="gramEnd"/>
      <w:r>
        <w:rPr>
          <w:b w:val="0"/>
          <w:bCs w:val="0"/>
        </w:rPr>
        <w:t xml:space="preserve"> the illustration. The stapes (S), round window (RW), and cochlear promontory (P) are key landmarks in the middle/inner ear region. Black arrows indicate the movement of the stapes and the direction of fluid wave propagation inside the cochlea due to sound. </w:t>
      </w:r>
    </w:p>
    <w:p w14:paraId="28E30774" w14:textId="77777777" w:rsidR="00D86500" w:rsidRPr="00D86500" w:rsidRDefault="00D86500" w:rsidP="00D86500">
      <w:pPr>
        <w:rPr>
          <w:rFonts w:ascii="Times New Roman" w:hAnsi="Times New Roman" w:cs="Times New Roman"/>
        </w:rPr>
      </w:pPr>
    </w:p>
    <w:sectPr w:rsidR="00D86500" w:rsidRPr="00D8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500"/>
    <w:rsid w:val="00047D80"/>
    <w:rsid w:val="00062C92"/>
    <w:rsid w:val="0009244A"/>
    <w:rsid w:val="000B7558"/>
    <w:rsid w:val="000D2E22"/>
    <w:rsid w:val="00146CC9"/>
    <w:rsid w:val="00173741"/>
    <w:rsid w:val="001D5D15"/>
    <w:rsid w:val="0022116B"/>
    <w:rsid w:val="00231ABF"/>
    <w:rsid w:val="00260F17"/>
    <w:rsid w:val="0028377A"/>
    <w:rsid w:val="002B595D"/>
    <w:rsid w:val="002E0146"/>
    <w:rsid w:val="002E098D"/>
    <w:rsid w:val="003831C8"/>
    <w:rsid w:val="00385018"/>
    <w:rsid w:val="003931D0"/>
    <w:rsid w:val="003939A7"/>
    <w:rsid w:val="003A0C62"/>
    <w:rsid w:val="003A62D5"/>
    <w:rsid w:val="003B42EC"/>
    <w:rsid w:val="003E41BC"/>
    <w:rsid w:val="00414C58"/>
    <w:rsid w:val="00461FE6"/>
    <w:rsid w:val="00464219"/>
    <w:rsid w:val="00492576"/>
    <w:rsid w:val="00496FFB"/>
    <w:rsid w:val="00522803"/>
    <w:rsid w:val="00531DDF"/>
    <w:rsid w:val="00544C48"/>
    <w:rsid w:val="005522AB"/>
    <w:rsid w:val="00595F03"/>
    <w:rsid w:val="005C7846"/>
    <w:rsid w:val="00630CBA"/>
    <w:rsid w:val="00632699"/>
    <w:rsid w:val="00635C78"/>
    <w:rsid w:val="006467BB"/>
    <w:rsid w:val="00685C9C"/>
    <w:rsid w:val="006B7619"/>
    <w:rsid w:val="006D502C"/>
    <w:rsid w:val="006E6E48"/>
    <w:rsid w:val="006F522C"/>
    <w:rsid w:val="00724B68"/>
    <w:rsid w:val="007B2DA7"/>
    <w:rsid w:val="007C3D6B"/>
    <w:rsid w:val="00811273"/>
    <w:rsid w:val="00821C58"/>
    <w:rsid w:val="00863651"/>
    <w:rsid w:val="0088522B"/>
    <w:rsid w:val="008C13DE"/>
    <w:rsid w:val="008D5E40"/>
    <w:rsid w:val="008F130F"/>
    <w:rsid w:val="00952B6C"/>
    <w:rsid w:val="0095543C"/>
    <w:rsid w:val="00981C23"/>
    <w:rsid w:val="00983F4B"/>
    <w:rsid w:val="009901B8"/>
    <w:rsid w:val="009B2956"/>
    <w:rsid w:val="009C43D7"/>
    <w:rsid w:val="009D69F6"/>
    <w:rsid w:val="009F409D"/>
    <w:rsid w:val="00A2496F"/>
    <w:rsid w:val="00A33064"/>
    <w:rsid w:val="00AA6355"/>
    <w:rsid w:val="00AC26A5"/>
    <w:rsid w:val="00AD2154"/>
    <w:rsid w:val="00AE1891"/>
    <w:rsid w:val="00B021CF"/>
    <w:rsid w:val="00B938C4"/>
    <w:rsid w:val="00BC1C6F"/>
    <w:rsid w:val="00C02FA8"/>
    <w:rsid w:val="00C07900"/>
    <w:rsid w:val="00C861CD"/>
    <w:rsid w:val="00C974E3"/>
    <w:rsid w:val="00CF48C2"/>
    <w:rsid w:val="00D37010"/>
    <w:rsid w:val="00D70429"/>
    <w:rsid w:val="00D70F09"/>
    <w:rsid w:val="00D86500"/>
    <w:rsid w:val="00DE3601"/>
    <w:rsid w:val="00DF0318"/>
    <w:rsid w:val="00DF04DF"/>
    <w:rsid w:val="00E3743B"/>
    <w:rsid w:val="00EB2E0D"/>
    <w:rsid w:val="00ED3B65"/>
    <w:rsid w:val="00EF7927"/>
    <w:rsid w:val="00F07382"/>
    <w:rsid w:val="00F26D63"/>
    <w:rsid w:val="00F32780"/>
    <w:rsid w:val="00F34B77"/>
    <w:rsid w:val="00F40A4E"/>
    <w:rsid w:val="00FA4D32"/>
    <w:rsid w:val="00FC4A89"/>
    <w:rsid w:val="00FD651A"/>
    <w:rsid w:val="00FE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3F870"/>
  <w15:chartTrackingRefBased/>
  <w15:docId w15:val="{8CE47F35-A19F-ED44-885A-4B12C9A4D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50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D86500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D86500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link w:val="CaptionChar"/>
    <w:qFormat/>
    <w:rsid w:val="00D86500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CaptionChar">
    <w:name w:val="Caption Char"/>
    <w:link w:val="Caption"/>
    <w:rsid w:val="00D8650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gate, Brian</dc:creator>
  <cp:keywords/>
  <dc:description/>
  <cp:lastModifiedBy>Applegate, Brian</cp:lastModifiedBy>
  <cp:revision>2</cp:revision>
  <dcterms:created xsi:type="dcterms:W3CDTF">2025-03-07T21:01:00Z</dcterms:created>
  <dcterms:modified xsi:type="dcterms:W3CDTF">2025-03-07T21:09:00Z</dcterms:modified>
</cp:coreProperties>
</file>